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Classification of new human miRNAs from release 9.0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1)hsa-mir-758 hsa-mir-379 hsa-mir-380 hsa-mir-411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Alignment: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411      -UGGUACUUGGAGAGAUAGUAGACCGUAUAGCGUACGCUUUAU---CUGUGACGUAUGU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379      -----------AGAGAUGGUAGACUAUGGAACGUAGGCGUUAUGAUUUCUGACCUAUGU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380      ------------AAGAUGGUUGACCAUAGAACAUGCGCUAUCU---CUGUGUCGUAUGU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758      GCCUGGAUACAUGAGAUGGUUGACCAGAGAGCACACGCUUUAU---UUGUGCCGUUUGUG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</w:t>
      </w:r>
      <w:r>
        <w:rPr>
          <w:rFonts w:cs="Courier New" w:ascii="Courier New" w:hAnsi="Courier New"/>
          <w:sz w:val="16"/>
          <w:szCs w:val="16"/>
          <w:lang w:val="pt-BR"/>
        </w:rPr>
        <w:t>**** ** ***     * *    **  * *    * ** * * ***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411      ACACGGUCCACUAACCCUCAGUAUCAAAUCCAUCCCCGAG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379      ACAUGGUCCACUAACUCU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380      AUAUGGUCCAC--AUCUU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758      ACCUGGUCCACUAACCCUCAGUAUCUAAUGC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>*   *******  *   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pport level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 742 0.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_mmu 1347 0.98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gga 311 0.95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dre 157 0.95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cel 212 0.96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dme 1096 0.98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2) hsa-mir-767 hsa-mir-105-1 hsa-mir-105-2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Alignment: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105-1      ---UGUGCAUCGUGGUCAAAUGCUCAGACUCCUGUGGUGGCUGCUCAUGCACCACGGAUG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105-2      ---UGUGCAUCGUGGUCAAAUGCUCAGACUCCUGUGGUGGCUGCUUAUGCACCACGGAUG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767        GCUUUUAUAUUGUAGGUUUUUGCUCAUGCACCAUGGUUGUCUGAGCAUGCAGCAUGCUUG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</w:t>
      </w:r>
      <w:r>
        <w:rPr>
          <w:rFonts w:cs="Courier New" w:ascii="Courier New" w:hAnsi="Courier New"/>
          <w:sz w:val="16"/>
          <w:szCs w:val="16"/>
          <w:lang w:val="pt-BR"/>
        </w:rPr>
        <w:t>* *  ** ** *     ******  * **   * ** ***   ***** ** *  **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105-1      UUUGAGCAUGUGCUACGGUGUCUA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105-2      UUUGAGCAUGUGCUAUGGUGUCUA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767        UCUGCUCAUACCCCAUGGUUUCUGAGCAGGAACCUUCAUUGUCUACUG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</w:t>
      </w:r>
      <w:r>
        <w:rPr>
          <w:rFonts w:cs="Courier New" w:ascii="Courier New" w:hAnsi="Courier New"/>
          <w:sz w:val="16"/>
          <w:szCs w:val="16"/>
        </w:rPr>
        <w:t>* **  ***   * * *** *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pport level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 883 0.9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_mmu -1 -1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gga 805 0.97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dre 1332 0.98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cel 1064 0.96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dme 515 0.95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3) hsa-mir-802 hsa-mir-511-1 hsa-mir-511-2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Alignment: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511-1      CAAUAGACACCCAUCGUGUCUUUUGCUCUGCAGUCAGUAA-----AUAUUUUUUUGUGA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511-2      CAAUAGACACCCAUCGUGUCUUUUGCUCUGCAGUCAGUAA-----AUAUUUUUUUGUGAA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802        -----------------GUUCUGUUAUUUGCAGUCAGUAACAAAGAUUCAUCCUUGUGUC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</w:t>
      </w:r>
      <w:r>
        <w:rPr>
          <w:rFonts w:cs="Courier New" w:ascii="Courier New" w:hAnsi="Courier New"/>
          <w:sz w:val="16"/>
          <w:szCs w:val="16"/>
          <w:lang w:val="pt-BR"/>
        </w:rPr>
        <w:t>**  * *  * ************     **   *  *****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511-1      UGUGUAGCAAAAGACAGAAUGGUGGUCCAUUG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511-2      UGUGUAGCAAAAGACAGAAUGGUGGUCCAUUG-------------------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-mir-802        CAUCAUGCAACAAGGAGAAUCUUUGUCACUUAGUGUAAUUAAUAGCUGGAC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>*   **** *   *****  * ***  **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pport level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 497 0.8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sa_mmu 567 0.89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gga 415 0.97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dre 761 0.00</w:t>
      </w:r>
    </w:p>
    <w:p>
      <w:pPr>
        <w:pStyle w:val="Normal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sa_cel 838 0.9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16"/>
          <w:szCs w:val="16"/>
        </w:rPr>
        <w:t>hsa_dme 1036 0.9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02:17:00Z</dcterms:created>
  <dc:creator>Frank Huang</dc:creator>
  <dc:description/>
  <cp:keywords/>
  <dc:language>en-US</dc:language>
  <cp:lastModifiedBy>Frank Huang</cp:lastModifiedBy>
  <dcterms:modified xsi:type="dcterms:W3CDTF">2006-12-15T02:23:00Z</dcterms:modified>
  <cp:revision>4</cp:revision>
  <dc:subject/>
  <dc:title>Classification of new human miRNAs in release 9</dc:title>
</cp:coreProperties>
</file>